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C41" w:rsidRPr="008F658B" w:rsidRDefault="003E2C41" w:rsidP="003E2C4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8F658B">
        <w:rPr>
          <w:rFonts w:ascii="Times New Roman" w:hAnsi="Times New Roman" w:cs="Times New Roman"/>
          <w:b/>
          <w:sz w:val="20"/>
          <w:szCs w:val="20"/>
        </w:rPr>
        <w:t xml:space="preserve">APPENDIX-A </w:t>
      </w:r>
    </w:p>
    <w:p w:rsidR="003E2C41" w:rsidRPr="008F658B" w:rsidRDefault="003E2C41" w:rsidP="003E2C4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8F658B">
        <w:rPr>
          <w:rFonts w:ascii="Times New Roman" w:hAnsi="Times New Roman" w:cs="Times New Roman"/>
          <w:b/>
          <w:sz w:val="20"/>
          <w:szCs w:val="20"/>
        </w:rPr>
        <w:t xml:space="preserve">      </w:t>
      </w:r>
    </w:p>
    <w:tbl>
      <w:tblPr>
        <w:tblW w:w="8360" w:type="dxa"/>
        <w:jc w:val="center"/>
        <w:tblLook w:val="04A0" w:firstRow="1" w:lastRow="0" w:firstColumn="1" w:lastColumn="0" w:noHBand="0" w:noVBand="1"/>
      </w:tblPr>
      <w:tblGrid>
        <w:gridCol w:w="3340"/>
        <w:gridCol w:w="5020"/>
      </w:tblGrid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Source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Unit information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</w:tr>
      <w:tr w:rsidR="003E2C41" w:rsidRPr="008F658B" w:rsidTr="008C0133">
        <w:trPr>
          <w:trHeight w:val="63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ECG T-wave Incongruities Detection Using a Lightweight Classification Model for Wireless Body Sensors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na Hadjem , Farid Naït-Abdesselam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Type ( Journal /Conferenc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rence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Venu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 on ICT-enabled services and technologies for eHealth and Ambient Assisted Living, IEEE ICC.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Method ( Experimental Approach/ SLR / A case study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wave detection through  WBS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xperimental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  investigations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Questions Address u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rectly:   RQ1 , RQ2, </w:t>
            </w: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and</w:t>
            </w: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Q4 </w:t>
            </w: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satisfied</w:t>
            </w:r>
          </w:p>
        </w:tc>
      </w:tr>
      <w:tr w:rsidR="003E2C41" w:rsidRPr="008F658B" w:rsidTr="008C0133">
        <w:trPr>
          <w:trHeight w:val="214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rectl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------------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Source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Unit information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</w:tr>
      <w:tr w:rsidR="003E2C41" w:rsidRPr="008F658B" w:rsidTr="008C0133">
        <w:trPr>
          <w:trHeight w:val="69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 and Accurate Anomaly Detection in ECG Artifacts Using Time Series Motif Discovery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emwaan Sivaraks . Chotirat Ann Ratanamahatana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Type ( Journal /Conferenc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Venu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ational and Mathematical Methods in Medicine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Method ( Experimental Approach/ SLR / A case study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G feature analysis through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xperimental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vestigations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Questions Address u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rectly:   ------------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rectl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 RQ4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atisfied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Source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Unit information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Benchmarkin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 wave Alternans detection method on empirical mode decomposition </w:t>
            </w:r>
          </w:p>
        </w:tc>
      </w:tr>
      <w:tr w:rsidR="003E2C41" w:rsidRPr="008F658B" w:rsidTr="008C0133">
        <w:trPr>
          <w:trHeight w:val="102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el Blanco–Velascoa,_, Rebeca Goya–Estebanb, Fernando Cruz–Roldána, Arcadi García–Alberolac, José Luis Rojo–Álvarezb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Type ( Journal /Conferenc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Venu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r Methods and Programs in Biomedicine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esearch Method ( Experimental Approach/ SLR / A case study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A detection on the basis of hypotheses( Experimental investigations)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Questions Address u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rectly:   RQ1, RQ4 </w:t>
            </w: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satisfied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rectl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 -------------------------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Source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Unit information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</w:tr>
      <w:tr w:rsidR="003E2C41" w:rsidRPr="008F658B" w:rsidTr="008C0133">
        <w:trPr>
          <w:trHeight w:val="76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Mining: Analyzing Object and Pattern Relations for Discovering and Constructing Complex Yet Actionable Patterns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bing. Cao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Type ( Journal /Conferenc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Venu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ey Interdisciplinary Rev.: Data Mining and Knowledge Discovery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Method ( Experimental Approach/ SLR / A case study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havior Analytics of real system through review study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Questions Address u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rectly:   ------------</w:t>
            </w:r>
          </w:p>
        </w:tc>
      </w:tr>
      <w:tr w:rsidR="003E2C41" w:rsidRPr="008F658B" w:rsidTr="008C0133">
        <w:trPr>
          <w:trHeight w:val="88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rectl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 RQ4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atisfied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Source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ata Unit information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combined algorithm for T-wave alternans qualitative detection and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Quantitative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surement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lvin KF Tsoi, Yong-Hong Kuo, Helen M. Meng 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Type ( Journal /Conferenc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lication Venu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rnal of Cardiothoracic Surgery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Method ( Experimental Approach/ SLR / A case study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rministic approach for finding T-onset through experimental work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Questions Address up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rectly:  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Q1,RQ2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atisfied</w:t>
            </w:r>
          </w:p>
        </w:tc>
      </w:tr>
      <w:tr w:rsidR="003E2C41" w:rsidRPr="008F658B" w:rsidTr="008C0133">
        <w:trPr>
          <w:trHeight w:val="63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rectl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 RQ4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satisfied</w:t>
            </w:r>
          </w:p>
        </w:tc>
      </w:tr>
    </w:tbl>
    <w:p w:rsidR="003E2C41" w:rsidRPr="008F658B" w:rsidRDefault="003E2C41" w:rsidP="003E2C41">
      <w:pPr>
        <w:autoSpaceDE w:val="0"/>
        <w:autoSpaceDN w:val="0"/>
        <w:adjustRightInd w:val="0"/>
        <w:spacing w:after="0" w:line="240" w:lineRule="auto"/>
        <w:rPr>
          <w:rFonts w:ascii="Times New Roman" w:eastAsia="NimbusRomNo9L-Regu" w:hAnsi="Times New Roman" w:cs="Times New Roman"/>
          <w:sz w:val="20"/>
          <w:szCs w:val="20"/>
        </w:rPr>
      </w:pPr>
    </w:p>
    <w:p w:rsidR="003E2C41" w:rsidRPr="008F658B" w:rsidRDefault="003E2C41" w:rsidP="003E2C4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tabs>
          <w:tab w:val="left" w:pos="796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  <w:sectPr w:rsidR="003E2C41" w:rsidRPr="008F658B" w:rsidSect="003E2C41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  <w:sectPr w:rsidR="003E2C41" w:rsidRPr="008F658B" w:rsidSect="00EE6D61"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</w:pPr>
    </w:p>
    <w:p w:rsidR="003E2C41" w:rsidRPr="008F658B" w:rsidRDefault="003E2C41" w:rsidP="003E2C41">
      <w:pPr>
        <w:rPr>
          <w:rFonts w:ascii="Times New Roman" w:hAnsi="Times New Roman" w:cs="Times New Roman"/>
          <w:b/>
          <w:sz w:val="20"/>
          <w:szCs w:val="20"/>
        </w:rPr>
      </w:pP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8F658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-B </w:t>
      </w: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1100" w:type="dxa"/>
        <w:jc w:val="center"/>
        <w:tblLook w:val="04A0" w:firstRow="1" w:lastRow="0" w:firstColumn="1" w:lastColumn="0" w:noHBand="0" w:noVBand="1"/>
      </w:tblPr>
      <w:tblGrid>
        <w:gridCol w:w="1183"/>
        <w:gridCol w:w="4792"/>
        <w:gridCol w:w="754"/>
        <w:gridCol w:w="754"/>
        <w:gridCol w:w="687"/>
        <w:gridCol w:w="754"/>
        <w:gridCol w:w="754"/>
        <w:gridCol w:w="1422"/>
      </w:tblGrid>
      <w:tr w:rsidR="003E2C41" w:rsidRPr="008F658B" w:rsidTr="008C0133">
        <w:trPr>
          <w:trHeight w:val="300"/>
          <w:jc w:val="center"/>
        </w:trPr>
        <w:tc>
          <w:tcPr>
            <w:tcW w:w="111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RTICLE SCORING CALCULATOR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per Tit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Rev 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v  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v 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Rev 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Rev 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Total Score</w:t>
            </w:r>
          </w:p>
        </w:tc>
      </w:tr>
      <w:tr w:rsidR="003E2C41" w:rsidRPr="008F658B" w:rsidTr="008C0133">
        <w:trPr>
          <w:trHeight w:val="7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G signal processing for abnormalities detection using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ulti-resolution wavelet transform and Artificial Neural Network classifi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G Patch Monitors for Assessment of Cardiac Rhythm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bnormaliti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cardiography-inclusive screening strategies for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tection of cardiovascular abnormalities in high school athlet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7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ovel Multi-Resolution SVM (MR-SVM) Algorithm to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Detect ECG Signal Anomaly in WE-CARE Proje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7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11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saver: A mobile cardiac monitoring system for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uto-detection of atrial fibrillation, myocardial infarction,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nd atrio-ventricular blo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1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ECG T-wave anomalies Detection Using a Lightweight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Classification Model for Wireless Body Senso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13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ust and Accurate Anomaly Detection in ECG Artifacts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sing Time Series Motif Discover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14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ckmarking of T wave Alternans detection method on empirical mode decomposition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7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17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Mining: Analyzing Object and Pattern Relations for Discoverin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nd Constructing Complex Yet Actionable Patterns,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24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bined algorithm for T-wave alternans qualitative detection and quantitative Measure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27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Abnormality Detection from Raw ECG Signals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using Feature Enhance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28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isk prediction for cardiovascular disease using ECG data in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br/>
              <w:t xml:space="preserve"> the China kadoorie bioban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0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G Feature Extraction in Temporal Domain and Detectio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of Various Heart Conditio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1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ple T wave metrics may better predict early ischemia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s compared to ST seg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ization, and Verification of Group Behavior Interactio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3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IDness Learning in Behavioral and Social D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4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ogist-Level Arrhythmia Detection with Convolutional Neural Network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lastRenderedPageBreak/>
              <w:t>[35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gnosis of Cardiovascular Abnormalities From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mpressed ECG: A Data Mining-Based Approa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8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 rough set based ECG signal classifi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39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ing Usage anomalies For ECG-based Sensor Nod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0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 ECG Signal Feature Extraction for the Propositio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of Abnormal Beat Detection – Periodical Signal Extra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1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of a Real-time Morphology-based Anomaly Detectio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Method from ECG Strea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76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6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segment/heart rate hysteresis improves the diagnostic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the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ccuracy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ECG stress test for coronary artery disease i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patients with left ventricular hypertrophy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8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istical approach for lightweight detection of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nomalies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in EC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49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-based and mobile system for training and improvin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in the field of electrocardiogram (ECG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51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Minimal T-wave representation and its use in the assessment of drug arrhythmogenic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55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new method for removal of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ower line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ference i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ECG and EEG recording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59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-segment and T-wave 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namalies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diction in a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ECG Data Using RUSBoos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60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ing usage incongruities for ECG-based sensor nod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31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6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 woman with recurrent chest pain and ST-segment elev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2C41" w:rsidRPr="008F658B" w:rsidTr="008C0133">
        <w:trPr>
          <w:trHeight w:val="525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66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cardiology: Hurst Exponent based Anomaly Detectio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in Compressively Sampled ECG Signal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76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nd Delay Program Analytics with Behavioral Cloning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nd Inverse Reinforcement Learn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78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Efficient GA-Based Algorithm for Mining Negative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Sequential Patter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0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ng Both Positive and Negative Impact-Oriented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quential Rules from Transactional D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1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NSP: Efficient Negative Sequential Pattern Min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ficial Neural Network-Based Automated ECG Signal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Classifi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3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ic concepts of artificial neural network (ANN) modelin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and its application in pharmaceutical resear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4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Pattern recognition techniques for automatic detection of</w:t>
            </w:r>
            <w:r w:rsidRPr="008F658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br/>
              <w:t xml:space="preserve"> suspicious-lookin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ngruities inmammogra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7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-specific deep architectural model for ECG classification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lastRenderedPageBreak/>
              <w:t>[88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G Signal Analysis Using Wavelet Transform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89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“ Heart Sound Anomaly and Quality Detection using 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nsemble of Neural Networks without Segment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51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92]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olutional Neural Networks for Patient-Specific ECG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Classifi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E2C41" w:rsidRPr="008F658B" w:rsidTr="008C0133">
        <w:trPr>
          <w:trHeight w:val="1035"/>
          <w:jc w:val="center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  <w:t>[93]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G-Based Classification of Resuscitation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ardiac Rhythms for Retrospective</w:t>
            </w: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ta Analysi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E2C41" w:rsidRPr="008F658B" w:rsidTr="008C0133">
        <w:trPr>
          <w:trHeight w:val="30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C41" w:rsidRPr="008F658B" w:rsidRDefault="003E2C41" w:rsidP="008C0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E2C41" w:rsidRPr="008F658B" w:rsidRDefault="003E2C41" w:rsidP="003E2C41">
      <w:pPr>
        <w:ind w:left="121"/>
        <w:jc w:val="both"/>
        <w:rPr>
          <w:rFonts w:ascii="Times New Roman" w:hAnsi="Times New Roman" w:cs="Times New Roman"/>
          <w:sz w:val="20"/>
          <w:szCs w:val="20"/>
        </w:rPr>
      </w:pPr>
      <w:r w:rsidRPr="008F658B">
        <w:rPr>
          <w:rFonts w:ascii="Times New Roman" w:hAnsi="Times New Roman" w:cs="Times New Roman"/>
          <w:sz w:val="20"/>
          <w:szCs w:val="20"/>
        </w:rPr>
        <w:t xml:space="preserve">                                     </w:t>
      </w:r>
    </w:p>
    <w:p w:rsidR="003E2C41" w:rsidRPr="008F658B" w:rsidRDefault="003E2C41" w:rsidP="003E2C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F6457" w:rsidRDefault="003E2C41">
      <w:bookmarkStart w:id="0" w:name="_GoBack"/>
      <w:bookmarkEnd w:id="0"/>
    </w:p>
    <w:sectPr w:rsidR="00AF6457" w:rsidSect="00EE6D61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41"/>
    <w:rsid w:val="0000462B"/>
    <w:rsid w:val="00030DEA"/>
    <w:rsid w:val="00142787"/>
    <w:rsid w:val="002130A8"/>
    <w:rsid w:val="00282310"/>
    <w:rsid w:val="003220E6"/>
    <w:rsid w:val="003E2C41"/>
    <w:rsid w:val="004B4D34"/>
    <w:rsid w:val="00620444"/>
    <w:rsid w:val="007475E9"/>
    <w:rsid w:val="00844980"/>
    <w:rsid w:val="008E5A88"/>
    <w:rsid w:val="00921632"/>
    <w:rsid w:val="00993B80"/>
    <w:rsid w:val="00B05E5F"/>
    <w:rsid w:val="00B410EB"/>
    <w:rsid w:val="00D658D7"/>
    <w:rsid w:val="00DD15B4"/>
    <w:rsid w:val="00DE5B23"/>
    <w:rsid w:val="00E6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92A86-AB32-496F-A9A4-058A4EEC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IQBAL</dc:creator>
  <cp:keywords/>
  <dc:description/>
  <cp:lastModifiedBy>UZAIR IQBAL</cp:lastModifiedBy>
  <cp:revision>1</cp:revision>
  <dcterms:created xsi:type="dcterms:W3CDTF">2023-11-25T13:23:00Z</dcterms:created>
  <dcterms:modified xsi:type="dcterms:W3CDTF">2023-11-25T13:24:00Z</dcterms:modified>
</cp:coreProperties>
</file>